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7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8"/>
        <w:gridCol w:w="607"/>
        <w:gridCol w:w="720"/>
        <w:gridCol w:w="770"/>
        <w:gridCol w:w="893"/>
        <w:gridCol w:w="619"/>
        <w:gridCol w:w="893"/>
        <w:gridCol w:w="720"/>
        <w:gridCol w:w="607"/>
        <w:gridCol w:w="893"/>
        <w:gridCol w:w="619"/>
        <w:gridCol w:w="893"/>
        <w:gridCol w:w="720"/>
        <w:gridCol w:w="551"/>
        <w:gridCol w:w="266"/>
        <w:gridCol w:w="892"/>
        <w:gridCol w:w="770"/>
      </w:tblGrid>
      <w:tr w:rsidR="00B77402" w:rsidRPr="00B77402" w14:paraId="59CC006F" w14:textId="77777777" w:rsidTr="00091C66">
        <w:trPr>
          <w:trHeight w:val="300"/>
        </w:trPr>
        <w:tc>
          <w:tcPr>
            <w:tcW w:w="12781" w:type="dxa"/>
            <w:gridSpan w:val="17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9EF93A" w14:textId="0C1F919F" w:rsidR="00B77402" w:rsidRPr="00B77402" w:rsidRDefault="00E43933" w:rsidP="00091C6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E43933">
              <w:rPr>
                <w:rFonts w:ascii="Calibri" w:eastAsia="Calibri" w:hAnsi="Calibri" w:cs="Calibri"/>
                <w:b/>
                <w:bCs/>
                <w:color w:val="000000"/>
              </w:rPr>
              <w:t>Supplemental Table S1</w:t>
            </w:r>
            <w:r>
              <w:rPr>
                <w:rFonts w:ascii="Calibri" w:eastAsia="Calibri" w:hAnsi="Calibri" w:cs="Calibri"/>
                <w:color w:val="000000"/>
              </w:rPr>
              <w:t xml:space="preserve">. </w:t>
            </w:r>
            <w:r w:rsidR="00B77402" w:rsidRPr="00B77402">
              <w:rPr>
                <w:rFonts w:ascii="Calibri" w:eastAsia="Calibri" w:hAnsi="Calibri" w:cs="Calibri"/>
                <w:color w:val="000000"/>
              </w:rPr>
              <w:t xml:space="preserve">Kaplan-Meier estimates of Day 28 (AL and ASAQ) and Day 42 (DP and </w:t>
            </w:r>
            <w:r w:rsidR="009E00B8">
              <w:rPr>
                <w:rFonts w:ascii="Calibri" w:eastAsia="Calibri" w:hAnsi="Calibri" w:cs="Calibri"/>
                <w:color w:val="000000"/>
              </w:rPr>
              <w:t>ASPY</w:t>
            </w:r>
            <w:r w:rsidR="00B77402" w:rsidRPr="00B77402">
              <w:rPr>
                <w:rFonts w:ascii="Calibri" w:eastAsia="Calibri" w:hAnsi="Calibri" w:cs="Calibri"/>
                <w:color w:val="000000"/>
              </w:rPr>
              <w:t>) PCR-corrected efficacies</w:t>
            </w:r>
            <w:r w:rsidR="00091C66">
              <w:rPr>
                <w:rFonts w:ascii="Calibri" w:eastAsia="Calibri" w:hAnsi="Calibri" w:cs="Calibri"/>
                <w:color w:val="000000"/>
              </w:rPr>
              <w:t xml:space="preserve"> </w:t>
            </w:r>
            <w:r w:rsidR="00B77402" w:rsidRPr="00B77402">
              <w:rPr>
                <w:rFonts w:ascii="Calibri" w:eastAsia="Calibri" w:hAnsi="Calibri" w:cs="Calibri"/>
                <w:color w:val="000000"/>
              </w:rPr>
              <w:t>in Angolan sentinel sites</w:t>
            </w:r>
            <w:r w:rsidR="00A80AD5">
              <w:rPr>
                <w:rFonts w:ascii="Calibri" w:eastAsia="Calibri" w:hAnsi="Calibri" w:cs="Calibri"/>
                <w:color w:val="000000"/>
              </w:rPr>
              <w:t xml:space="preserve"> since start of </w:t>
            </w:r>
            <w:r w:rsidR="00A80AD5" w:rsidRPr="0063645D">
              <w:t>therapeutic efficacy monitoring</w:t>
            </w:r>
            <w:r w:rsidR="00A80AD5">
              <w:t xml:space="preserve"> of artemisinin-based combination therapies</w:t>
            </w:r>
          </w:p>
        </w:tc>
      </w:tr>
      <w:tr w:rsidR="00B77402" w:rsidRPr="00B77402" w14:paraId="431A34DE" w14:textId="77777777" w:rsidTr="00091C66">
        <w:trPr>
          <w:trHeight w:val="315"/>
        </w:trPr>
        <w:tc>
          <w:tcPr>
            <w:tcW w:w="13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397E6A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99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B3650C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Zaire</w:t>
            </w:r>
          </w:p>
        </w:tc>
        <w:tc>
          <w:tcPr>
            <w:tcW w:w="6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87492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311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CF581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Benguela</w:t>
            </w:r>
          </w:p>
        </w:tc>
        <w:tc>
          <w:tcPr>
            <w:tcW w:w="6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3485A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21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B9383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Lunda Sul</w:t>
            </w:r>
          </w:p>
        </w:tc>
        <w:tc>
          <w:tcPr>
            <w:tcW w:w="26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6FB3A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66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B0DCFA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Uíge*</w:t>
            </w:r>
          </w:p>
        </w:tc>
      </w:tr>
      <w:tr w:rsidR="00B77402" w:rsidRPr="00B77402" w14:paraId="5769BCC1" w14:textId="77777777" w:rsidTr="00091C66">
        <w:trPr>
          <w:trHeight w:val="315"/>
        </w:trPr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6AFE84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Year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B2EDF0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5EDDD0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ASAQ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0554C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DP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50B30" w14:textId="46B1D90C" w:rsidR="00B77402" w:rsidRPr="00B77402" w:rsidRDefault="009E00B8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SPY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0B34B0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10E57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C0079B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ASAQ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0A3A5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DP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2BECB" w14:textId="1EA879D7" w:rsidR="00B77402" w:rsidRPr="00B77402" w:rsidRDefault="009E00B8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SPY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E4105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B13D67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A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D510F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ASAQ</w:t>
            </w:r>
          </w:p>
        </w:tc>
        <w:tc>
          <w:tcPr>
            <w:tcW w:w="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BB8F1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DP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2BF35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E1CEF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AL</w:t>
            </w:r>
          </w:p>
        </w:tc>
        <w:tc>
          <w:tcPr>
            <w:tcW w:w="77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8DE02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DP</w:t>
            </w:r>
          </w:p>
        </w:tc>
      </w:tr>
      <w:tr w:rsidR="00B77402" w:rsidRPr="00B77402" w14:paraId="11B5EE3F" w14:textId="77777777" w:rsidTr="00091C66">
        <w:trPr>
          <w:trHeight w:val="300"/>
        </w:trPr>
        <w:tc>
          <w:tcPr>
            <w:tcW w:w="13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B23A4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2013</w:t>
            </w: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12F0CB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89.6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C67A6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112539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100**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CDADFC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6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9871D2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532D86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65C46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EC72B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FB7903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6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E515D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643E91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11C17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5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F68E9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6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488238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8746F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7.4</w:t>
            </w: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57BB37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100**</w:t>
            </w:r>
          </w:p>
        </w:tc>
      </w:tr>
      <w:tr w:rsidR="00B77402" w:rsidRPr="00B77402" w14:paraId="7BD82FE2" w14:textId="77777777" w:rsidTr="00091C66">
        <w:trPr>
          <w:trHeight w:val="300"/>
        </w:trPr>
        <w:tc>
          <w:tcPr>
            <w:tcW w:w="13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1A262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2015</w:t>
            </w: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F459F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88.1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EAB32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A6D1D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8.8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98C41C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6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A82017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3FBDA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6.3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1D0CF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9.9</w:t>
            </w: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45D48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B62F4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6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015A4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AF6BD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E8996A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5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2286F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26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E61B9E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BE4874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E4BA1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B77402" w:rsidRPr="00B77402" w14:paraId="3A4B8D59" w14:textId="77777777" w:rsidTr="00091C66">
        <w:trPr>
          <w:trHeight w:val="300"/>
        </w:trPr>
        <w:tc>
          <w:tcPr>
            <w:tcW w:w="13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B1ED7C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2017</w:t>
            </w: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F0759A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5.5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C80B1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3.3</w:t>
            </w: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1E7C9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5C98E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6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F24DFD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6B10F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E37798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6FF8AD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A40BB8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6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269E3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84ED5A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6.5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925EE6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5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4F8927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26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D70B6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E9E443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6B8C6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B77402" w:rsidRPr="00B77402" w14:paraId="56B83A3A" w14:textId="77777777" w:rsidTr="00091C66">
        <w:trPr>
          <w:trHeight w:val="300"/>
        </w:trPr>
        <w:tc>
          <w:tcPr>
            <w:tcW w:w="13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A6E43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2019</w:t>
            </w: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505DD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2.2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1EBD22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5.6</w:t>
            </w: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4AB6FE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5AE8A4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6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BC886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689AB6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8.4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436BF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B5162E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209F8F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6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95D0F1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7D9CE6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87.6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8DF58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5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D3139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6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63418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B95523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3E014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B77402" w:rsidRPr="00B77402" w14:paraId="53A176AD" w14:textId="77777777" w:rsidTr="00091C66">
        <w:trPr>
          <w:trHeight w:val="300"/>
        </w:trPr>
        <w:tc>
          <w:tcPr>
            <w:tcW w:w="13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EB08A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2021</w:t>
            </w: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E78670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88.0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D242A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1.1</w:t>
            </w: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016947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3092BF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6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7A8DF1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4273F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828DC6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5E8BA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8.3</w:t>
            </w: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3E14E4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9.6</w:t>
            </w:r>
          </w:p>
        </w:tc>
        <w:tc>
          <w:tcPr>
            <w:tcW w:w="6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44932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8B8E3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94.4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89BF60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100</w:t>
            </w:r>
          </w:p>
        </w:tc>
        <w:tc>
          <w:tcPr>
            <w:tcW w:w="5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7F705B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6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0652E3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2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A6A3CF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711C4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B77402" w:rsidRPr="00B77402" w14:paraId="6B6B1319" w14:textId="77777777" w:rsidTr="00091C66">
        <w:trPr>
          <w:trHeight w:val="315"/>
        </w:trPr>
        <w:tc>
          <w:tcPr>
            <w:tcW w:w="134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52A908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20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B7E1C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***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1C8B7" w14:textId="05D90D4B" w:rsidR="00B77402" w:rsidRPr="00B77402" w:rsidRDefault="00091C66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70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E1ECC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805DF0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***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09442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47A2C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***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FCDC9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60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6961F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***</w:t>
            </w:r>
          </w:p>
        </w:tc>
        <w:tc>
          <w:tcPr>
            <w:tcW w:w="893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A1814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2A71A2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5640CB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***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0B026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***</w:t>
            </w:r>
          </w:p>
        </w:tc>
        <w:tc>
          <w:tcPr>
            <w:tcW w:w="551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253C8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04FF6B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76498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  <w:tc>
          <w:tcPr>
            <w:tcW w:w="770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6AE1F4" w14:textId="77777777" w:rsidR="00B77402" w:rsidRPr="00B77402" w:rsidRDefault="00B77402" w:rsidP="00B7740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-</w:t>
            </w:r>
          </w:p>
        </w:tc>
      </w:tr>
      <w:tr w:rsidR="00091C66" w:rsidRPr="00B77402" w14:paraId="304803A4" w14:textId="77777777" w:rsidTr="00091C66">
        <w:trPr>
          <w:trHeight w:val="300"/>
        </w:trPr>
        <w:tc>
          <w:tcPr>
            <w:tcW w:w="12781" w:type="dxa"/>
            <w:gridSpan w:val="17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4CCC57" w14:textId="6512BDB5" w:rsidR="00091C66" w:rsidRPr="00B77402" w:rsidRDefault="00091C66" w:rsidP="00091C66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Numbers in cells represent %</w:t>
            </w:r>
          </w:p>
        </w:tc>
      </w:tr>
      <w:tr w:rsidR="00B77402" w:rsidRPr="00B77402" w14:paraId="4B85F832" w14:textId="77777777" w:rsidTr="00091C66">
        <w:trPr>
          <w:trHeight w:val="300"/>
        </w:trPr>
        <w:tc>
          <w:tcPr>
            <w:tcW w:w="2675" w:type="dxa"/>
            <w:gridSpan w:val="3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C88E89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*discontinued after 2013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10D956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EA197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6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3A06AD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F1F8C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0A0BB5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701464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CB20EA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6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BA69BB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6F1AA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21F295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551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640038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  <w:tc>
          <w:tcPr>
            <w:tcW w:w="26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691FC3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F45740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C4232B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 </w:t>
            </w:r>
          </w:p>
        </w:tc>
      </w:tr>
      <w:tr w:rsidR="00B77402" w:rsidRPr="00B77402" w14:paraId="425F4EC2" w14:textId="77777777" w:rsidTr="00091C66">
        <w:trPr>
          <w:trHeight w:val="300"/>
        </w:trPr>
        <w:tc>
          <w:tcPr>
            <w:tcW w:w="1955" w:type="dxa"/>
            <w:gridSpan w:val="2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8F6C41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**Day 28 only</w:t>
            </w: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8EE81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D228C20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66897B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B51611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C509B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4D409E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AB4E656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F52B2A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5AD64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59CBF2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F1A4A2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45AAA7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B08D4D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29AB7F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A50FE2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402" w:rsidRPr="00B77402" w14:paraId="0BC5E205" w14:textId="77777777" w:rsidTr="00091C66">
        <w:trPr>
          <w:trHeight w:val="300"/>
        </w:trPr>
        <w:tc>
          <w:tcPr>
            <w:tcW w:w="1348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5D3367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 w:rsidRPr="00B77402">
              <w:rPr>
                <w:rFonts w:ascii="Calibri" w:eastAsia="Calibri" w:hAnsi="Calibri" w:cs="Calibri"/>
                <w:color w:val="000000"/>
              </w:rPr>
              <w:t>***planned</w:t>
            </w: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9E8D5" w14:textId="77777777" w:rsidR="00B77402" w:rsidRPr="00B77402" w:rsidRDefault="00B77402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B61B3B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3F76D4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BE9F66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F5D39D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C3F36B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5E315B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982F99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66DB9E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430D5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D265EC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CE307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BE6AA5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20E1362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A6F78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631267" w14:textId="77777777" w:rsidR="00B77402" w:rsidRPr="00B77402" w:rsidRDefault="00B77402" w:rsidP="00B774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77402" w:rsidRPr="00B77402" w14:paraId="658CA227" w14:textId="77777777" w:rsidTr="00091C66">
        <w:trPr>
          <w:trHeight w:val="300"/>
        </w:trPr>
        <w:tc>
          <w:tcPr>
            <w:tcW w:w="12781" w:type="dxa"/>
            <w:gridSpan w:val="17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7CA32C" w14:textId="172D2E8A" w:rsidR="00B77402" w:rsidRPr="00B77402" w:rsidRDefault="009E00B8" w:rsidP="00B77402">
            <w:pPr>
              <w:spacing w:after="0" w:line="240" w:lineRule="auto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ASPY</w:t>
            </w:r>
            <w:r w:rsidR="00B77402" w:rsidRPr="00B77402">
              <w:rPr>
                <w:rFonts w:ascii="Calibri" w:eastAsia="Calibri" w:hAnsi="Calibri" w:cs="Calibri"/>
                <w:color w:val="000000"/>
              </w:rPr>
              <w:t xml:space="preserve">: </w:t>
            </w:r>
            <w:r>
              <w:rPr>
                <w:rFonts w:ascii="Calibri" w:eastAsia="Calibri" w:hAnsi="Calibri" w:cs="Calibri"/>
                <w:color w:val="000000"/>
              </w:rPr>
              <w:t>A</w:t>
            </w:r>
            <w:r w:rsidR="00B77402" w:rsidRPr="00B77402">
              <w:rPr>
                <w:rFonts w:ascii="Calibri" w:eastAsia="Calibri" w:hAnsi="Calibri" w:cs="Calibri"/>
                <w:color w:val="000000"/>
              </w:rPr>
              <w:t>rtesunate</w:t>
            </w:r>
            <w:r>
              <w:rPr>
                <w:rFonts w:ascii="Calibri" w:eastAsia="Calibri" w:hAnsi="Calibri" w:cs="Calibri"/>
                <w:color w:val="000000"/>
              </w:rPr>
              <w:t xml:space="preserve"> p</w:t>
            </w:r>
            <w:r w:rsidRPr="00B77402">
              <w:rPr>
                <w:rFonts w:ascii="Calibri" w:eastAsia="Calibri" w:hAnsi="Calibri" w:cs="Calibri"/>
                <w:color w:val="000000"/>
              </w:rPr>
              <w:t>yronaridine</w:t>
            </w:r>
            <w:r w:rsidR="00B77402" w:rsidRPr="00B77402">
              <w:rPr>
                <w:rFonts w:ascii="Calibri" w:eastAsia="Calibri" w:hAnsi="Calibri" w:cs="Calibri"/>
                <w:color w:val="000000"/>
              </w:rPr>
              <w:t>; DP: Dihydroartemisinin piperaquine; AL: Artemether lumefantrine; ASAQ: Artesunate amodiaquine</w:t>
            </w:r>
          </w:p>
        </w:tc>
      </w:tr>
    </w:tbl>
    <w:p w14:paraId="110BC6A0" w14:textId="10F527F2" w:rsidR="00481203" w:rsidRDefault="00481203"/>
    <w:tbl>
      <w:tblPr>
        <w:tblW w:w="144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5"/>
        <w:gridCol w:w="1740"/>
        <w:gridCol w:w="1740"/>
        <w:gridCol w:w="1740"/>
        <w:gridCol w:w="1740"/>
        <w:gridCol w:w="1740"/>
        <w:gridCol w:w="1755"/>
      </w:tblGrid>
      <w:tr w:rsidR="0063645D" w:rsidRPr="0063645D" w14:paraId="699DCFF3" w14:textId="77777777" w:rsidTr="0063645D">
        <w:trPr>
          <w:tblHeader/>
          <w:tblCellSpacing w:w="15" w:type="dxa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25864A" w14:textId="389CA9EB" w:rsidR="0063645D" w:rsidRPr="0063645D" w:rsidRDefault="0063645D" w:rsidP="0063645D">
            <w:r w:rsidRPr="00E43933">
              <w:rPr>
                <w:rFonts w:ascii="Calibri" w:eastAsia="Calibri" w:hAnsi="Calibri" w:cs="Calibri"/>
                <w:b/>
                <w:bCs/>
                <w:color w:val="000000"/>
              </w:rPr>
              <w:t>Supplemental Table S</w:t>
            </w:r>
            <w:r>
              <w:rPr>
                <w:rFonts w:ascii="Calibri" w:eastAsia="Calibri" w:hAnsi="Calibri" w:cs="Calibri"/>
                <w:b/>
                <w:bCs/>
                <w:color w:val="000000"/>
              </w:rPr>
              <w:t>2</w:t>
            </w:r>
            <w:r w:rsidRPr="0063645D">
              <w:t>. Prevalence of adverse events reported after antimalarial treatment, thera</w:t>
            </w:r>
            <w:bookmarkStart w:id="0" w:name="_GoBack"/>
            <w:bookmarkEnd w:id="0"/>
            <w:r w:rsidRPr="0063645D">
              <w:t xml:space="preserve">peutic efficacy monitoring in Angola, 2021 </w:t>
            </w:r>
          </w:p>
        </w:tc>
      </w:tr>
      <w:tr w:rsidR="0063645D" w:rsidRPr="0063645D" w14:paraId="0E0777CF" w14:textId="77777777" w:rsidTr="0063645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63F7BE9" w14:textId="77777777" w:rsidR="0063645D" w:rsidRPr="0063645D" w:rsidRDefault="0063645D" w:rsidP="0063645D"/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C81834C" w14:textId="77777777" w:rsidR="0063645D" w:rsidRPr="0063645D" w:rsidRDefault="0063645D" w:rsidP="0063645D">
            <w:pPr>
              <w:rPr>
                <w:b/>
                <w:bCs/>
              </w:rPr>
            </w:pPr>
            <w:r w:rsidRPr="0063645D">
              <w:rPr>
                <w:b/>
                <w:bCs/>
              </w:rPr>
              <w:t xml:space="preserve">Benguela 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96B26D" w14:textId="77777777" w:rsidR="0063645D" w:rsidRPr="0063645D" w:rsidRDefault="0063645D" w:rsidP="0063645D">
            <w:pPr>
              <w:rPr>
                <w:b/>
                <w:bCs/>
              </w:rPr>
            </w:pPr>
            <w:r w:rsidRPr="0063645D">
              <w:rPr>
                <w:b/>
                <w:bCs/>
              </w:rPr>
              <w:t xml:space="preserve">Zaire </w:t>
            </w:r>
          </w:p>
        </w:tc>
        <w:tc>
          <w:tcPr>
            <w:tcW w:w="0" w:type="auto"/>
            <w:gridSpan w:val="2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480C2A" w14:textId="77777777" w:rsidR="0063645D" w:rsidRPr="0063645D" w:rsidRDefault="0063645D" w:rsidP="0063645D">
            <w:pPr>
              <w:rPr>
                <w:b/>
                <w:bCs/>
              </w:rPr>
            </w:pPr>
            <w:r w:rsidRPr="0063645D">
              <w:rPr>
                <w:b/>
                <w:bCs/>
              </w:rPr>
              <w:t xml:space="preserve">Lunda Sul </w:t>
            </w:r>
          </w:p>
        </w:tc>
      </w:tr>
      <w:tr w:rsidR="00091C66" w:rsidRPr="0063645D" w14:paraId="22F47850" w14:textId="77777777" w:rsidTr="0063645D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F8BFDCA" w14:textId="77777777" w:rsidR="0063645D" w:rsidRPr="0063645D" w:rsidRDefault="0063645D" w:rsidP="0063645D">
            <w:pPr>
              <w:rPr>
                <w:b/>
                <w:bCs/>
              </w:rPr>
            </w:pPr>
          </w:p>
        </w:tc>
        <w:tc>
          <w:tcPr>
            <w:tcW w:w="0" w:type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894140F" w14:textId="65239B99" w:rsidR="0063645D" w:rsidRPr="0063645D" w:rsidRDefault="009E00B8" w:rsidP="0063645D">
            <w:pPr>
              <w:rPr>
                <w:b/>
                <w:bCs/>
              </w:rPr>
            </w:pPr>
            <w:r>
              <w:rPr>
                <w:b/>
                <w:bCs/>
              </w:rPr>
              <w:t>ASPY</w:t>
            </w:r>
            <w:r w:rsidR="0063645D" w:rsidRPr="0063645D">
              <w:rPr>
                <w:b/>
                <w:bCs/>
              </w:rPr>
              <w:t xml:space="preserve"> </w:t>
            </w:r>
          </w:p>
        </w:tc>
        <w:tc>
          <w:tcPr>
            <w:tcW w:w="0" w:type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3D26FF1" w14:textId="77777777" w:rsidR="0063645D" w:rsidRPr="0063645D" w:rsidRDefault="0063645D" w:rsidP="0063645D">
            <w:pPr>
              <w:rPr>
                <w:b/>
                <w:bCs/>
              </w:rPr>
            </w:pPr>
            <w:r w:rsidRPr="0063645D">
              <w:rPr>
                <w:b/>
                <w:bCs/>
              </w:rPr>
              <w:t xml:space="preserve">DP </w:t>
            </w:r>
          </w:p>
        </w:tc>
        <w:tc>
          <w:tcPr>
            <w:tcW w:w="0" w:type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1D715A" w14:textId="77777777" w:rsidR="0063645D" w:rsidRPr="0063645D" w:rsidRDefault="0063645D" w:rsidP="0063645D">
            <w:pPr>
              <w:rPr>
                <w:b/>
                <w:bCs/>
              </w:rPr>
            </w:pPr>
            <w:r w:rsidRPr="0063645D">
              <w:rPr>
                <w:b/>
                <w:bCs/>
              </w:rPr>
              <w:t xml:space="preserve">AL </w:t>
            </w:r>
          </w:p>
        </w:tc>
        <w:tc>
          <w:tcPr>
            <w:tcW w:w="0" w:type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926CD3" w14:textId="77777777" w:rsidR="0063645D" w:rsidRPr="0063645D" w:rsidRDefault="0063645D" w:rsidP="0063645D">
            <w:pPr>
              <w:rPr>
                <w:b/>
                <w:bCs/>
              </w:rPr>
            </w:pPr>
            <w:r w:rsidRPr="0063645D">
              <w:rPr>
                <w:b/>
                <w:bCs/>
              </w:rPr>
              <w:t xml:space="preserve">ASAQ </w:t>
            </w:r>
          </w:p>
        </w:tc>
        <w:tc>
          <w:tcPr>
            <w:tcW w:w="0" w:type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365C07C" w14:textId="77777777" w:rsidR="0063645D" w:rsidRPr="0063645D" w:rsidRDefault="0063645D" w:rsidP="0063645D">
            <w:pPr>
              <w:rPr>
                <w:b/>
                <w:bCs/>
              </w:rPr>
            </w:pPr>
            <w:r w:rsidRPr="0063645D">
              <w:rPr>
                <w:b/>
                <w:bCs/>
              </w:rPr>
              <w:t xml:space="preserve">AL </w:t>
            </w:r>
          </w:p>
        </w:tc>
        <w:tc>
          <w:tcPr>
            <w:tcW w:w="0" w:type="auto"/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9602C0" w14:textId="77777777" w:rsidR="0063645D" w:rsidRPr="0063645D" w:rsidRDefault="0063645D" w:rsidP="0063645D">
            <w:pPr>
              <w:rPr>
                <w:b/>
                <w:bCs/>
              </w:rPr>
            </w:pPr>
            <w:r w:rsidRPr="0063645D">
              <w:rPr>
                <w:b/>
                <w:bCs/>
              </w:rPr>
              <w:t xml:space="preserve">ASAQ </w:t>
            </w:r>
          </w:p>
        </w:tc>
      </w:tr>
      <w:tr w:rsidR="00091C66" w:rsidRPr="0063645D" w14:paraId="53A53A6C" w14:textId="77777777" w:rsidTr="0063645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7B85295" w14:textId="77777777" w:rsidR="0063645D" w:rsidRPr="0063645D" w:rsidRDefault="0063645D" w:rsidP="0063645D"/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544D67A" w14:textId="1E459738" w:rsidR="0063645D" w:rsidRPr="0063645D" w:rsidRDefault="00091C66" w:rsidP="0063645D">
            <w:r>
              <w:t>N</w:t>
            </w:r>
            <w:r w:rsidR="0063645D" w:rsidRPr="0063645D">
              <w:t xml:space="preserve">=10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E4D094" w14:textId="68DFC971" w:rsidR="0063645D" w:rsidRPr="0063645D" w:rsidRDefault="00091C66" w:rsidP="0063645D">
            <w:r>
              <w:t>N</w:t>
            </w:r>
            <w:r w:rsidR="0063645D" w:rsidRPr="0063645D">
              <w:t xml:space="preserve">=10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1227177" w14:textId="69375990" w:rsidR="0063645D" w:rsidRPr="0063645D" w:rsidRDefault="00091C66" w:rsidP="0063645D">
            <w:r>
              <w:t>N</w:t>
            </w:r>
            <w:r w:rsidR="0063645D" w:rsidRPr="0063645D">
              <w:t xml:space="preserve">=10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67C8CE" w14:textId="779BCC97" w:rsidR="0063645D" w:rsidRPr="0063645D" w:rsidRDefault="00091C66" w:rsidP="0063645D">
            <w:r>
              <w:t>N</w:t>
            </w:r>
            <w:r w:rsidR="0063645D" w:rsidRPr="0063645D">
              <w:t xml:space="preserve">=105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8F7A39" w14:textId="617A155A" w:rsidR="0063645D" w:rsidRPr="0063645D" w:rsidRDefault="00091C66" w:rsidP="0063645D">
            <w:r>
              <w:t>N</w:t>
            </w:r>
            <w:r w:rsidR="0063645D" w:rsidRPr="0063645D">
              <w:t xml:space="preserve">=10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50D26B" w14:textId="36024434" w:rsidR="0063645D" w:rsidRPr="0063645D" w:rsidRDefault="00091C66" w:rsidP="0063645D">
            <w:r>
              <w:t>N</w:t>
            </w:r>
            <w:r w:rsidR="0063645D" w:rsidRPr="0063645D">
              <w:t xml:space="preserve">=100 </w:t>
            </w:r>
          </w:p>
        </w:tc>
      </w:tr>
      <w:tr w:rsidR="00091C66" w:rsidRPr="0063645D" w14:paraId="6653B7E3" w14:textId="77777777" w:rsidTr="006364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4BF1C20" w14:textId="1585E0C5" w:rsidR="0063645D" w:rsidRPr="0063645D" w:rsidRDefault="00091C66" w:rsidP="0063645D">
            <w:r>
              <w:t>Vomiting, n (%)</w:t>
            </w:r>
          </w:p>
        </w:tc>
        <w:tc>
          <w:tcPr>
            <w:tcW w:w="0" w:type="auto"/>
            <w:vAlign w:val="center"/>
            <w:hideMark/>
          </w:tcPr>
          <w:p w14:paraId="32A6B7C4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40E4A043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1DE4FDD0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74E9D55F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49ABA249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587D9F43" w14:textId="77777777" w:rsidR="0063645D" w:rsidRPr="0063645D" w:rsidRDefault="0063645D" w:rsidP="0063645D">
            <w:r w:rsidRPr="0063645D">
              <w:t xml:space="preserve">0 (0) </w:t>
            </w:r>
          </w:p>
        </w:tc>
      </w:tr>
      <w:tr w:rsidR="00091C66" w:rsidRPr="0063645D" w14:paraId="0610E1B5" w14:textId="77777777" w:rsidTr="006364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C2648B" w14:textId="698463F5" w:rsidR="0063645D" w:rsidRPr="0063645D" w:rsidRDefault="00091C66" w:rsidP="0063645D">
            <w:r>
              <w:t>Diarrhea</w:t>
            </w:r>
            <w:r>
              <w:t>, n (%)</w:t>
            </w:r>
          </w:p>
        </w:tc>
        <w:tc>
          <w:tcPr>
            <w:tcW w:w="0" w:type="auto"/>
            <w:vAlign w:val="center"/>
            <w:hideMark/>
          </w:tcPr>
          <w:p w14:paraId="2098039C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02CF4CB8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65BEE889" w14:textId="77777777" w:rsidR="0063645D" w:rsidRPr="0063645D" w:rsidRDefault="0063645D" w:rsidP="0063645D">
            <w:r w:rsidRPr="0063645D">
              <w:t xml:space="preserve">1 (1) </w:t>
            </w:r>
          </w:p>
        </w:tc>
        <w:tc>
          <w:tcPr>
            <w:tcW w:w="0" w:type="auto"/>
            <w:vAlign w:val="center"/>
            <w:hideMark/>
          </w:tcPr>
          <w:p w14:paraId="67EBCABA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5BCD352F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6A7E3053" w14:textId="77777777" w:rsidR="0063645D" w:rsidRPr="0063645D" w:rsidRDefault="0063645D" w:rsidP="0063645D">
            <w:r w:rsidRPr="0063645D">
              <w:t xml:space="preserve">0 (0) </w:t>
            </w:r>
          </w:p>
        </w:tc>
      </w:tr>
      <w:tr w:rsidR="00091C66" w:rsidRPr="0063645D" w14:paraId="44617CC1" w14:textId="77777777" w:rsidTr="0063645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AF9267" w14:textId="16FBA272" w:rsidR="0063645D" w:rsidRPr="0063645D" w:rsidRDefault="0063645D" w:rsidP="0063645D">
            <w:r w:rsidRPr="0063645D">
              <w:t>Nausea</w:t>
            </w:r>
            <w:r w:rsidR="00091C66">
              <w:t>, n (%)</w:t>
            </w:r>
            <w:r w:rsidRPr="0063645D"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A90555A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0E275908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168F3AC9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0FCEF150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110C37B2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vAlign w:val="center"/>
            <w:hideMark/>
          </w:tcPr>
          <w:p w14:paraId="1CC172E5" w14:textId="77777777" w:rsidR="0063645D" w:rsidRPr="0063645D" w:rsidRDefault="0063645D" w:rsidP="0063645D">
            <w:r w:rsidRPr="0063645D">
              <w:t xml:space="preserve">0 (0) </w:t>
            </w:r>
          </w:p>
        </w:tc>
      </w:tr>
      <w:tr w:rsidR="00091C66" w:rsidRPr="0063645D" w14:paraId="7FC96A9A" w14:textId="77777777" w:rsidTr="0063645D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AFBCF7A" w14:textId="4E93AD3B" w:rsidR="0063645D" w:rsidRPr="0063645D" w:rsidRDefault="0063645D" w:rsidP="0063645D">
            <w:r w:rsidRPr="0063645D">
              <w:t>Sweating</w:t>
            </w:r>
            <w:r w:rsidR="00091C66">
              <w:t>, n (%)</w:t>
            </w:r>
            <w:r w:rsidRPr="0063645D"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9537394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185E322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677E8C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6E899D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CA23430" w14:textId="77777777" w:rsidR="0063645D" w:rsidRPr="0063645D" w:rsidRDefault="0063645D" w:rsidP="0063645D">
            <w:r w:rsidRPr="0063645D">
              <w:t xml:space="preserve">0 (0)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5B8DB7E" w14:textId="77777777" w:rsidR="0063645D" w:rsidRPr="0063645D" w:rsidRDefault="0063645D" w:rsidP="0063645D">
            <w:r w:rsidRPr="0063645D">
              <w:t xml:space="preserve">0 (0) </w:t>
            </w:r>
          </w:p>
        </w:tc>
      </w:tr>
      <w:tr w:rsidR="0063645D" w:rsidRPr="0063645D" w14:paraId="06879F79" w14:textId="77777777" w:rsidTr="0063645D">
        <w:trPr>
          <w:tblCellSpacing w:w="15" w:type="dxa"/>
        </w:trPr>
        <w:tc>
          <w:tcPr>
            <w:tcW w:w="0" w:type="auto"/>
            <w:gridSpan w:val="7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901D1" w14:textId="02F287FE" w:rsidR="0063645D" w:rsidRPr="0063645D" w:rsidRDefault="009E00B8" w:rsidP="0063645D">
            <w:r>
              <w:t>ASPY</w:t>
            </w:r>
            <w:r w:rsidR="0063645D" w:rsidRPr="0063645D">
              <w:t xml:space="preserve">: </w:t>
            </w:r>
            <w:r>
              <w:rPr>
                <w:rFonts w:ascii="Calibri" w:eastAsia="Calibri" w:hAnsi="Calibri" w:cs="Calibri"/>
                <w:color w:val="000000"/>
              </w:rPr>
              <w:t>A</w:t>
            </w:r>
            <w:r w:rsidRPr="00B77402">
              <w:rPr>
                <w:rFonts w:ascii="Calibri" w:eastAsia="Calibri" w:hAnsi="Calibri" w:cs="Calibri"/>
                <w:color w:val="000000"/>
              </w:rPr>
              <w:t>rtesunate</w:t>
            </w:r>
            <w:r>
              <w:rPr>
                <w:rFonts w:ascii="Calibri" w:eastAsia="Calibri" w:hAnsi="Calibri" w:cs="Calibri"/>
                <w:color w:val="000000"/>
              </w:rPr>
              <w:t xml:space="preserve"> p</w:t>
            </w:r>
            <w:r w:rsidRPr="00B77402">
              <w:rPr>
                <w:rFonts w:ascii="Calibri" w:eastAsia="Calibri" w:hAnsi="Calibri" w:cs="Calibri"/>
                <w:color w:val="000000"/>
              </w:rPr>
              <w:t>yronaridine</w:t>
            </w:r>
            <w:r w:rsidR="0063645D" w:rsidRPr="0063645D">
              <w:t xml:space="preserve">; DP: Dihydroartemisinin piperaquine; AL: Artemether lumefantrine; ASAQ: Artesunate amodiaquine </w:t>
            </w:r>
          </w:p>
        </w:tc>
      </w:tr>
    </w:tbl>
    <w:p w14:paraId="3BD91625" w14:textId="5F11CBFA" w:rsidR="00E43933" w:rsidRDefault="00E43933"/>
    <w:sectPr w:rsidR="00E43933" w:rsidSect="00E4393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493591" w14:textId="77777777" w:rsidR="009B63A2" w:rsidRDefault="009B63A2" w:rsidP="00B77402">
      <w:pPr>
        <w:spacing w:after="0" w:line="240" w:lineRule="auto"/>
      </w:pPr>
      <w:r>
        <w:separator/>
      </w:r>
    </w:p>
  </w:endnote>
  <w:endnote w:type="continuationSeparator" w:id="0">
    <w:p w14:paraId="25162835" w14:textId="77777777" w:rsidR="009B63A2" w:rsidRDefault="009B63A2" w:rsidP="00B774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AEF32E" w14:textId="77777777" w:rsidR="009B63A2" w:rsidRDefault="009B63A2" w:rsidP="00B77402">
      <w:pPr>
        <w:spacing w:after="0" w:line="240" w:lineRule="auto"/>
      </w:pPr>
      <w:r>
        <w:separator/>
      </w:r>
    </w:p>
  </w:footnote>
  <w:footnote w:type="continuationSeparator" w:id="0">
    <w:p w14:paraId="461288C1" w14:textId="77777777" w:rsidR="009B63A2" w:rsidRDefault="009B63A2" w:rsidP="00B774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402"/>
    <w:rsid w:val="00091C66"/>
    <w:rsid w:val="001072E0"/>
    <w:rsid w:val="00481203"/>
    <w:rsid w:val="0063645D"/>
    <w:rsid w:val="0079223C"/>
    <w:rsid w:val="009B63A2"/>
    <w:rsid w:val="009E00B8"/>
    <w:rsid w:val="00A80AD5"/>
    <w:rsid w:val="00B114E3"/>
    <w:rsid w:val="00B77402"/>
    <w:rsid w:val="00E43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944000"/>
  <w15:chartTrackingRefBased/>
  <w15:docId w15:val="{DCAAF1C6-419E-4B07-97BF-15443B00B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47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5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3</TotalTime>
  <Pages>1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ucinski, Mateusz M. (CDC/DDPHSIS/CGH/DPDM)</dc:creator>
  <cp:keywords/>
  <dc:description/>
  <cp:lastModifiedBy>Mathew</cp:lastModifiedBy>
  <cp:revision>9</cp:revision>
  <dcterms:created xsi:type="dcterms:W3CDTF">2023-05-30T16:49:00Z</dcterms:created>
  <dcterms:modified xsi:type="dcterms:W3CDTF">2024-01-12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05-30T16:53:4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6adb0bc-7e1a-41c8-8f61-74e4227f123b</vt:lpwstr>
  </property>
  <property fmtid="{D5CDD505-2E9C-101B-9397-08002B2CF9AE}" pid="8" name="MSIP_Label_7b94a7b8-f06c-4dfe-bdcc-9b548fd58c31_ContentBits">
    <vt:lpwstr>0</vt:lpwstr>
  </property>
</Properties>
</file>